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4BC3D2" w14:textId="0EEAD408" w:rsidR="00E71077" w:rsidRDefault="009F147C" w:rsidP="00E71077">
      <w:pPr>
        <w:pStyle w:val="TextBMMB"/>
        <w:jc w:val="center"/>
        <w:rPr>
          <w:b/>
          <w:bCs/>
          <w:sz w:val="24"/>
          <w:szCs w:val="28"/>
        </w:rPr>
      </w:pPr>
      <w:r w:rsidRPr="009F147C">
        <w:rPr>
          <w:b/>
          <w:bCs/>
          <w:sz w:val="24"/>
          <w:szCs w:val="28"/>
        </w:rPr>
        <w:t>Mesh Convergence Analysis for Biaxial Simulation</w:t>
      </w:r>
    </w:p>
    <w:p w14:paraId="421EED08" w14:textId="77777777" w:rsidR="009F147C" w:rsidRPr="00E71077" w:rsidRDefault="009F147C" w:rsidP="00E71077">
      <w:pPr>
        <w:pStyle w:val="TextBMMB"/>
        <w:jc w:val="center"/>
        <w:rPr>
          <w:b/>
          <w:bCs/>
          <w:sz w:val="24"/>
          <w:szCs w:val="28"/>
        </w:rPr>
      </w:pPr>
    </w:p>
    <w:p w14:paraId="58F8F873" w14:textId="773ED0D8" w:rsidR="001111C8" w:rsidRDefault="00CC0881" w:rsidP="004550F5">
      <w:pPr>
        <w:pStyle w:val="TextBMMB"/>
      </w:pPr>
      <w:r w:rsidRPr="00CC0881">
        <w:t xml:space="preserve">The objective of this study was to perform a mesh convergence analysis to determine the optimal number of elements for the finite element (FE) model simulating biaxial experiments. The model used for this analysis was </w:t>
      </w:r>
      <w:proofErr w:type="gramStart"/>
      <w:r w:rsidRPr="00CC0881">
        <w:t>similar to</w:t>
      </w:r>
      <w:proofErr w:type="gramEnd"/>
      <w:r w:rsidRPr="00CC0881">
        <w:t xml:space="preserve"> the one described in the main document, with a thickness of 2 mm and the following material parameters for the HGO model</w:t>
      </w:r>
      <w:r w:rsidR="00060EB8">
        <w:t xml:space="preserve">: </w:t>
      </w:r>
      <m:oMath>
        <m:sSub>
          <m:sSubPr>
            <m:ctrlPr>
              <w:rPr>
                <w:rFonts w:ascii="Cambria Math" w:hAnsi="Cambria Math"/>
                <w:lang w:bidi="en-US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0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>10</m:t>
        </m:r>
      </m:oMath>
      <w:r w:rsidR="00AE2B5C" w:rsidRPr="003E57EF">
        <w:t xml:space="preserve"> kPa</w:t>
      </w:r>
      <w:r w:rsidR="00AE2B5C">
        <w:t xml:space="preserve">, </w:t>
      </w:r>
      <m:oMath>
        <m:sSub>
          <m:sSubPr>
            <m:ctrlPr>
              <w:rPr>
                <w:rFonts w:ascii="Cambria Math" w:hAnsi="Cambria Math"/>
                <w:lang w:bidi="en-US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>10</m:t>
        </m:r>
      </m:oMath>
      <w:r w:rsidR="00AE2B5C" w:rsidRPr="003E57EF">
        <w:t xml:space="preserve">  kPa</w:t>
      </w:r>
      <w:r w:rsidR="00AE2B5C">
        <w:t>,</w:t>
      </w:r>
      <w:r w:rsidR="00AE2B5C" w:rsidRPr="006071F6">
        <w:rPr>
          <w:rFonts w:ascii="Cambria Math" w:hAnsi="Cambria Math"/>
          <w:lang w:bidi="en-US"/>
        </w:rPr>
        <w:t xml:space="preserve"> </w:t>
      </w:r>
      <m:oMath>
        <m:sSub>
          <m:sSubPr>
            <m:ctrlPr>
              <w:rPr>
                <w:rFonts w:ascii="Cambria Math" w:hAnsi="Cambria Math"/>
                <w:lang w:bidi="en-US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>1.0</m:t>
        </m:r>
      </m:oMath>
      <w:r>
        <w:rPr>
          <w:rFonts w:ascii="Cambria Math" w:hAnsi="Cambria Math"/>
        </w:rPr>
        <w:t>,</w:t>
      </w:r>
      <w:r w:rsidR="00AE2B5C">
        <w:t xml:space="preserve"> and</w:t>
      </w:r>
      <w:r w:rsidR="00AE2B5C" w:rsidRPr="005001D8">
        <w:t xml:space="preserve"> </w:t>
      </w:r>
      <m:oMath>
        <m:r>
          <w:rPr>
            <w:rFonts w:ascii="Cambria Math" w:hAnsi="Cambria Math"/>
          </w:rPr>
          <m:t>κ=</m:t>
        </m:r>
        <m:r>
          <w:rPr>
            <w:rFonts w:ascii="Cambria Math" w:hAnsi="Cambria Math"/>
          </w:rPr>
          <m:t>0.1</m:t>
        </m:r>
      </m:oMath>
      <w:r w:rsidR="00AE2B5C">
        <w:t xml:space="preserve">. </w:t>
      </w:r>
      <w:r w:rsidR="00CC496A" w:rsidRPr="00CC496A">
        <w:t>Displacement was applied in the same manner at 50% strain, and the</w:t>
      </w:r>
      <w:r w:rsidR="001E7114">
        <w:t xml:space="preserve"> maximum force value was recorded for each test case. </w:t>
      </w:r>
      <w:r w:rsidR="001E7114" w:rsidRPr="001E7114">
        <w:t>To select the appropriate number of elements, we considered CPU time, peak force values compared to test cases with a fine mesh, and mesh quality constraints that could limit deformation during the simulation. The results are presented in Table 1</w:t>
      </w:r>
      <w:r w:rsidR="00CC496A" w:rsidRPr="00CC496A">
        <w:t>.</w:t>
      </w:r>
    </w:p>
    <w:p w14:paraId="36075397" w14:textId="772DD38E" w:rsidR="00857943" w:rsidRDefault="00857943" w:rsidP="00857943">
      <w:pPr>
        <w:pStyle w:val="CaptionsBMMB"/>
      </w:pPr>
      <w:r>
        <w:t xml:space="preserve">Table </w:t>
      </w:r>
      <w:fldSimple w:instr=" SEQ Table \* ARABIC ">
        <w:r w:rsidR="00B915C7">
          <w:rPr>
            <w:noProof/>
          </w:rPr>
          <w:t>1</w:t>
        </w:r>
      </w:fldSimple>
      <w:r>
        <w:t>:</w:t>
      </w:r>
      <w:r w:rsidR="00CB1C5C">
        <w:t xml:space="preserve"> </w:t>
      </w:r>
      <w:r w:rsidR="00DE6CA6" w:rsidRPr="00DE6CA6">
        <w:t>Results of the mesh convergence analysis. The bolded line indicates the selected configuration for</w:t>
      </w:r>
      <w:r w:rsidR="00DE6CA6">
        <w:t xml:space="preserve"> the final FE model</w:t>
      </w:r>
      <w:r w:rsidR="00675E3E">
        <w:t>.</w:t>
      </w:r>
    </w:p>
    <w:tbl>
      <w:tblPr>
        <w:tblpPr w:leftFromText="180" w:rightFromText="180" w:vertAnchor="text" w:horzAnchor="margin" w:tblpXSpec="center" w:tblpY="-26"/>
        <w:tblW w:w="882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2430"/>
        <w:gridCol w:w="2610"/>
        <w:gridCol w:w="2160"/>
      </w:tblGrid>
      <w:tr w:rsidR="00CD07A4" w:rsidRPr="006D48F3" w14:paraId="3355070D" w14:textId="77777777" w:rsidTr="00A25A09">
        <w:trPr>
          <w:trHeight w:val="468"/>
        </w:trPr>
        <w:tc>
          <w:tcPr>
            <w:tcW w:w="1620" w:type="dxa"/>
            <w:tcBorders>
              <w:top w:val="single" w:sz="12" w:space="0" w:color="auto"/>
              <w:bottom w:val="double" w:sz="4" w:space="0" w:color="auto"/>
              <w:right w:val="nil"/>
            </w:tcBorders>
            <w:vAlign w:val="center"/>
          </w:tcPr>
          <w:p w14:paraId="0DCE3E83" w14:textId="5AF6AEAB" w:rsidR="00CD07A4" w:rsidRPr="00C40ECC" w:rsidRDefault="00A25A09" w:rsidP="00C718D8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de-DE" w:bidi="en-US"/>
              </w:rPr>
            </w:pPr>
            <w:r w:rsidRPr="00C40ECC">
              <w:rPr>
                <w:rFonts w:eastAsia="Times New Roman" w:cs="Times New Roman"/>
                <w:b/>
                <w:sz w:val="20"/>
                <w:szCs w:val="20"/>
                <w:lang w:eastAsia="de-DE" w:bidi="en-US"/>
              </w:rPr>
              <w:t>Test Case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C40E1A9" w14:textId="61FC9DD4" w:rsidR="00CD07A4" w:rsidRPr="00C40ECC" w:rsidRDefault="00A25A09" w:rsidP="00C718D8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de-DE" w:bidi="en-US"/>
              </w:rPr>
            </w:pPr>
            <w:r w:rsidRPr="00C40ECC">
              <w:rPr>
                <w:rFonts w:eastAsia="Aptos" w:cs="Times New Roman"/>
                <w:b/>
                <w:snapToGrid w:val="0"/>
                <w:sz w:val="20"/>
                <w:szCs w:val="20"/>
                <w:lang w:eastAsia="de-DE" w:bidi="en-US"/>
              </w:rPr>
              <w:t>Number of Elements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01DE178" w14:textId="3E17E3F9" w:rsidR="00CD07A4" w:rsidRPr="00C40ECC" w:rsidRDefault="00A25A09" w:rsidP="00C718D8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de-DE" w:bidi="en-US"/>
              </w:rPr>
            </w:pPr>
            <w:r w:rsidRPr="00C40ECC">
              <w:rPr>
                <w:rFonts w:eastAsia="Aptos" w:cs="Times New Roman"/>
                <w:b/>
                <w:snapToGrid w:val="0"/>
                <w:sz w:val="20"/>
                <w:szCs w:val="20"/>
                <w:lang w:eastAsia="de-DE" w:bidi="en-US"/>
              </w:rPr>
              <w:t>CPU Time (s)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double" w:sz="4" w:space="0" w:color="auto"/>
            </w:tcBorders>
            <w:vAlign w:val="center"/>
          </w:tcPr>
          <w:p w14:paraId="355F809A" w14:textId="2B7597E4" w:rsidR="00CD07A4" w:rsidRPr="00C40ECC" w:rsidRDefault="00A25A09" w:rsidP="00C718D8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eastAsia="Aptos" w:cs="Times New Roman"/>
                <w:b/>
                <w:snapToGrid w:val="0"/>
                <w:sz w:val="20"/>
                <w:szCs w:val="20"/>
                <w:lang w:eastAsia="de-DE" w:bidi="en-US"/>
              </w:rPr>
            </w:pPr>
            <w:r w:rsidRPr="00C40ECC">
              <w:rPr>
                <w:rFonts w:eastAsia="Aptos" w:cs="Times New Roman"/>
                <w:b/>
                <w:snapToGrid w:val="0"/>
                <w:sz w:val="20"/>
                <w:szCs w:val="20"/>
                <w:lang w:eastAsia="de-DE" w:bidi="en-US"/>
              </w:rPr>
              <w:t>Maximum Force (</w:t>
            </w:r>
            <w:proofErr w:type="spellStart"/>
            <w:r w:rsidRPr="00C40ECC">
              <w:rPr>
                <w:rFonts w:eastAsia="Aptos" w:cs="Times New Roman"/>
                <w:b/>
                <w:snapToGrid w:val="0"/>
                <w:sz w:val="20"/>
                <w:szCs w:val="20"/>
                <w:lang w:eastAsia="de-DE" w:bidi="en-US"/>
              </w:rPr>
              <w:t>mN</w:t>
            </w:r>
            <w:proofErr w:type="spellEnd"/>
            <w:r w:rsidRPr="00C40ECC">
              <w:rPr>
                <w:rFonts w:eastAsia="Aptos" w:cs="Times New Roman"/>
                <w:b/>
                <w:snapToGrid w:val="0"/>
                <w:sz w:val="20"/>
                <w:szCs w:val="20"/>
                <w:lang w:eastAsia="de-DE" w:bidi="en-US"/>
              </w:rPr>
              <w:t>)</w:t>
            </w:r>
          </w:p>
        </w:tc>
      </w:tr>
      <w:tr w:rsidR="002309C6" w:rsidRPr="006D48F3" w14:paraId="55ECE059" w14:textId="77777777" w:rsidTr="00A25A09">
        <w:trPr>
          <w:trHeight w:val="475"/>
        </w:trPr>
        <w:tc>
          <w:tcPr>
            <w:tcW w:w="1620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5FFC3F82" w14:textId="439C90B2" w:rsidR="002309C6" w:rsidRPr="00C40ECC" w:rsidRDefault="00A25A09" w:rsidP="002309C6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eastAsia="Aptos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C40ECC">
              <w:rPr>
                <w:rFonts w:eastAsia="Aptos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1</w:t>
            </w:r>
          </w:p>
        </w:tc>
        <w:tc>
          <w:tcPr>
            <w:tcW w:w="243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1D4A7F" w14:textId="0A2A2FF8" w:rsidR="002309C6" w:rsidRPr="005C0F1D" w:rsidRDefault="00401994" w:rsidP="002309C6">
            <w:pPr>
              <w:spacing w:after="0" w:line="240" w:lineRule="auto"/>
              <w:jc w:val="center"/>
              <w:rPr>
                <w:rFonts w:cs="Calibri"/>
                <w:color w:val="0070C0"/>
                <w:sz w:val="21"/>
                <w:szCs w:val="14"/>
              </w:rPr>
            </w:pPr>
            <w:r w:rsidRPr="005C0F1D">
              <w:rPr>
                <w:color w:val="000000"/>
                <w:sz w:val="22"/>
                <w:szCs w:val="22"/>
              </w:rPr>
              <w:t>1,269</w:t>
            </w:r>
          </w:p>
        </w:tc>
        <w:tc>
          <w:tcPr>
            <w:tcW w:w="26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BFD608" w14:textId="6E4C4B72" w:rsidR="002309C6" w:rsidRPr="005C0F1D" w:rsidRDefault="00901539" w:rsidP="002309C6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eastAsia="Times New Roman" w:cs="Times New Roman"/>
                <w:snapToGrid w:val="0"/>
                <w:color w:val="0070C0"/>
                <w:sz w:val="21"/>
                <w:szCs w:val="14"/>
                <w:lang w:eastAsia="de-DE" w:bidi="en-US"/>
              </w:rPr>
            </w:pPr>
            <w:r w:rsidRPr="005C0F1D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</w:tcBorders>
            <w:vAlign w:val="center"/>
          </w:tcPr>
          <w:p w14:paraId="2382E054" w14:textId="4E2FF042" w:rsidR="002309C6" w:rsidRPr="005C0F1D" w:rsidRDefault="00E605CD" w:rsidP="002309C6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eastAsia="Yu Gothic" w:cs="Times New Roman"/>
                <w:snapToGrid w:val="0"/>
                <w:color w:val="0070C0"/>
                <w:sz w:val="21"/>
                <w:szCs w:val="14"/>
                <w:lang w:eastAsia="de-DE" w:bidi="en-US"/>
              </w:rPr>
            </w:pPr>
            <w:r>
              <w:rPr>
                <w:color w:val="000000"/>
                <w:sz w:val="22"/>
                <w:szCs w:val="22"/>
              </w:rPr>
              <w:t>1430</w:t>
            </w:r>
          </w:p>
        </w:tc>
      </w:tr>
      <w:tr w:rsidR="002309C6" w:rsidRPr="006D48F3" w14:paraId="3A2404B8" w14:textId="77777777" w:rsidTr="00A25A09">
        <w:trPr>
          <w:trHeight w:val="468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24BCB6" w14:textId="74CA8B71" w:rsidR="002309C6" w:rsidRPr="00C40ECC" w:rsidRDefault="00A25A09" w:rsidP="002309C6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eastAsia="Aptos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C40ECC">
              <w:rPr>
                <w:rFonts w:eastAsia="Aptos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686BF5" w14:textId="4C203690" w:rsidR="002309C6" w:rsidRPr="005C0F1D" w:rsidRDefault="00401994" w:rsidP="002309C6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eastAsia="Yu Gothic"/>
                <w:snapToGrid w:val="0"/>
                <w:sz w:val="21"/>
                <w:szCs w:val="14"/>
                <w:lang w:eastAsia="de-DE" w:bidi="en-US"/>
              </w:rPr>
            </w:pPr>
            <w:r w:rsidRPr="005C0F1D">
              <w:rPr>
                <w:color w:val="000000"/>
                <w:sz w:val="22"/>
                <w:szCs w:val="22"/>
              </w:rPr>
              <w:t>3,475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0267AD" w14:textId="07B8D07A" w:rsidR="002309C6" w:rsidRPr="005C0F1D" w:rsidRDefault="00901539" w:rsidP="002309C6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eastAsia="Yu Gothic"/>
                <w:snapToGrid w:val="0"/>
                <w:sz w:val="21"/>
                <w:szCs w:val="14"/>
                <w:lang w:eastAsia="de-DE" w:bidi="en-US"/>
              </w:rPr>
            </w:pPr>
            <w:r w:rsidRPr="005C0F1D">
              <w:rPr>
                <w:color w:val="000000"/>
                <w:sz w:val="22"/>
                <w:szCs w:val="22"/>
              </w:rPr>
              <w:t>14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450313C" w14:textId="6B2B410A" w:rsidR="002309C6" w:rsidRPr="005C0F1D" w:rsidRDefault="00E605CD" w:rsidP="002309C6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eastAsia="Yu Gothic"/>
                <w:snapToGrid w:val="0"/>
                <w:sz w:val="21"/>
                <w:szCs w:val="14"/>
                <w:lang w:eastAsia="de-DE" w:bidi="en-US"/>
              </w:rPr>
            </w:pPr>
            <w:r>
              <w:rPr>
                <w:color w:val="000000"/>
                <w:sz w:val="22"/>
                <w:szCs w:val="22"/>
              </w:rPr>
              <w:t>1420</w:t>
            </w:r>
          </w:p>
        </w:tc>
      </w:tr>
      <w:tr w:rsidR="002309C6" w:rsidRPr="006D48F3" w14:paraId="6CB2F70A" w14:textId="77777777" w:rsidTr="00A25A09">
        <w:trPr>
          <w:trHeight w:val="468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67A3CD" w14:textId="57F0FB88" w:rsidR="002309C6" w:rsidRPr="00C40ECC" w:rsidRDefault="00A25A09" w:rsidP="002309C6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eastAsia="Aptos" w:cs="Times New Roman"/>
                <w:b/>
                <w:bCs/>
                <w:iCs/>
                <w:snapToGrid w:val="0"/>
                <w:sz w:val="20"/>
                <w:szCs w:val="20"/>
                <w:lang w:eastAsia="de-DE" w:bidi="en-US"/>
              </w:rPr>
            </w:pPr>
            <w:r w:rsidRPr="00C40ECC">
              <w:rPr>
                <w:rFonts w:eastAsia="Aptos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03D7C6" w14:textId="0D5DC9C9" w:rsidR="002309C6" w:rsidRPr="005C0F1D" w:rsidRDefault="00401994" w:rsidP="002309C6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eastAsia="Yu Gothic" w:cs="Times New Roman"/>
                <w:snapToGrid w:val="0"/>
                <w:color w:val="0070C0"/>
                <w:sz w:val="21"/>
                <w:szCs w:val="14"/>
                <w:lang w:eastAsia="de-DE" w:bidi="en-US"/>
              </w:rPr>
            </w:pPr>
            <w:r w:rsidRPr="005C0F1D">
              <w:rPr>
                <w:color w:val="000000"/>
                <w:sz w:val="22"/>
                <w:szCs w:val="22"/>
              </w:rPr>
              <w:t>12,752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99AC5" w14:textId="259D4B45" w:rsidR="002309C6" w:rsidRPr="005C0F1D" w:rsidRDefault="00901539" w:rsidP="002309C6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eastAsia="Yu Gothic" w:cs="Times New Roman"/>
                <w:snapToGrid w:val="0"/>
                <w:color w:val="0070C0"/>
                <w:sz w:val="21"/>
                <w:szCs w:val="14"/>
                <w:lang w:eastAsia="de-DE" w:bidi="en-US"/>
              </w:rPr>
            </w:pPr>
            <w:r w:rsidRPr="005C0F1D">
              <w:rPr>
                <w:color w:val="000000"/>
                <w:sz w:val="22"/>
                <w:szCs w:val="22"/>
              </w:rPr>
              <w:t>43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C338195" w14:textId="6578F98A" w:rsidR="002309C6" w:rsidRPr="005C0F1D" w:rsidRDefault="00E605CD" w:rsidP="002309C6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eastAsia="Yu Gothic" w:cs="Times New Roman"/>
                <w:snapToGrid w:val="0"/>
                <w:color w:val="0070C0"/>
                <w:sz w:val="21"/>
                <w:szCs w:val="14"/>
                <w:lang w:eastAsia="de-DE" w:bidi="en-US"/>
              </w:rPr>
            </w:pPr>
            <w:r>
              <w:rPr>
                <w:color w:val="000000"/>
                <w:sz w:val="22"/>
                <w:szCs w:val="22"/>
              </w:rPr>
              <w:t>1417</w:t>
            </w:r>
          </w:p>
        </w:tc>
      </w:tr>
      <w:tr w:rsidR="002C786C" w:rsidRPr="006D48F3" w14:paraId="7BF3AF92" w14:textId="77777777" w:rsidTr="00A25A09">
        <w:trPr>
          <w:trHeight w:val="468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BC38AA" w14:textId="1F77642C" w:rsidR="002C786C" w:rsidRPr="00C40ECC" w:rsidRDefault="00A25A09" w:rsidP="002C786C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eastAsia="Aptos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C40ECC">
              <w:rPr>
                <w:rFonts w:eastAsia="Times New Roman" w:cs="Times New Roman"/>
                <w:b/>
                <w:sz w:val="20"/>
                <w:szCs w:val="20"/>
                <w:lang w:eastAsia="de-DE" w:bidi="en-US"/>
              </w:rPr>
              <w:t>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D69950" w14:textId="284E1BF0" w:rsidR="002C786C" w:rsidRPr="00767E37" w:rsidRDefault="00401994" w:rsidP="002C786C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eastAsia="Yu Gothic" w:cs="Times New Roman"/>
                <w:b/>
                <w:snapToGrid w:val="0"/>
                <w:color w:val="0070C0"/>
                <w:sz w:val="22"/>
                <w:szCs w:val="22"/>
                <w:lang w:eastAsia="de-DE" w:bidi="en-US"/>
              </w:rPr>
            </w:pPr>
            <w:r w:rsidRPr="00767E37">
              <w:rPr>
                <w:rFonts w:eastAsia="Aptos" w:cs="Times New Roman"/>
                <w:b/>
                <w:snapToGrid w:val="0"/>
                <w:sz w:val="22"/>
                <w:szCs w:val="22"/>
                <w:lang w:eastAsia="de-DE" w:bidi="en-US"/>
              </w:rPr>
              <w:t>28,920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C47DCF" w14:textId="38287F5F" w:rsidR="002C786C" w:rsidRPr="00767E37" w:rsidRDefault="00901539" w:rsidP="002C786C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eastAsia="Yu Gothic" w:cs="Times New Roman"/>
                <w:b/>
                <w:snapToGrid w:val="0"/>
                <w:color w:val="0070C0"/>
                <w:sz w:val="22"/>
                <w:szCs w:val="22"/>
                <w:lang w:eastAsia="de-DE" w:bidi="en-US"/>
              </w:rPr>
            </w:pPr>
            <w:r w:rsidRPr="00767E37">
              <w:rPr>
                <w:rFonts w:eastAsia="Aptos" w:cs="Times New Roman"/>
                <w:b/>
                <w:snapToGrid w:val="0"/>
                <w:sz w:val="22"/>
                <w:szCs w:val="22"/>
                <w:lang w:eastAsia="de-DE" w:bidi="en-US"/>
              </w:rPr>
              <w:t>91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31B4FAF" w14:textId="3413701C" w:rsidR="002C786C" w:rsidRPr="00767E37" w:rsidRDefault="00E605CD" w:rsidP="002C786C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eastAsia="Yu Gothic" w:cs="Times New Roman"/>
                <w:b/>
                <w:snapToGrid w:val="0"/>
                <w:color w:val="0070C0"/>
                <w:sz w:val="22"/>
                <w:szCs w:val="22"/>
                <w:lang w:eastAsia="de-DE" w:bidi="en-US"/>
              </w:rPr>
            </w:pPr>
            <w:r w:rsidRPr="00767E37">
              <w:rPr>
                <w:rFonts w:eastAsia="Aptos" w:cs="Times New Roman"/>
                <w:b/>
                <w:snapToGrid w:val="0"/>
                <w:sz w:val="22"/>
                <w:szCs w:val="22"/>
                <w:lang w:eastAsia="de-DE" w:bidi="en-US"/>
              </w:rPr>
              <w:t>1417</w:t>
            </w:r>
          </w:p>
        </w:tc>
      </w:tr>
      <w:tr w:rsidR="002309C6" w:rsidRPr="006D48F3" w14:paraId="49E35E71" w14:textId="77777777" w:rsidTr="00A25A09">
        <w:trPr>
          <w:trHeight w:val="468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16920E" w14:textId="47A87770" w:rsidR="002309C6" w:rsidRPr="00C40ECC" w:rsidRDefault="00A25A09" w:rsidP="002309C6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de-DE" w:bidi="en-US"/>
              </w:rPr>
            </w:pPr>
            <w:r w:rsidRPr="00C40ECC">
              <w:rPr>
                <w:rFonts w:eastAsia="Aptos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5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EDD177" w14:textId="79FD83E5" w:rsidR="002309C6" w:rsidRPr="005C0F1D" w:rsidRDefault="00401994" w:rsidP="002309C6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eastAsia="Aptos" w:cs="Times New Roman"/>
                <w:b/>
                <w:snapToGrid w:val="0"/>
                <w:sz w:val="20"/>
                <w:szCs w:val="20"/>
                <w:lang w:eastAsia="de-DE" w:bidi="en-US"/>
              </w:rPr>
            </w:pPr>
            <w:r w:rsidRPr="005C0F1D">
              <w:rPr>
                <w:color w:val="000000"/>
                <w:sz w:val="22"/>
                <w:szCs w:val="22"/>
              </w:rPr>
              <w:t>116,053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89ACC7" w14:textId="791FBF4E" w:rsidR="002309C6" w:rsidRPr="005C0F1D" w:rsidRDefault="00901539" w:rsidP="002309C6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eastAsia="Aptos" w:cs="Times New Roman"/>
                <w:b/>
                <w:snapToGrid w:val="0"/>
                <w:sz w:val="20"/>
                <w:szCs w:val="20"/>
                <w:lang w:eastAsia="de-DE" w:bidi="en-US"/>
              </w:rPr>
            </w:pPr>
            <w:r w:rsidRPr="005C0F1D">
              <w:rPr>
                <w:color w:val="000000"/>
                <w:sz w:val="22"/>
                <w:szCs w:val="22"/>
              </w:rPr>
              <w:t>3,75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5B63385" w14:textId="39A44AE2" w:rsidR="002309C6" w:rsidRPr="005C0F1D" w:rsidRDefault="00E605CD" w:rsidP="002309C6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eastAsia="Aptos" w:cs="Times New Roman"/>
                <w:b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color w:val="000000"/>
                <w:sz w:val="22"/>
                <w:szCs w:val="22"/>
              </w:rPr>
              <w:t>1417</w:t>
            </w:r>
          </w:p>
        </w:tc>
      </w:tr>
      <w:tr w:rsidR="002309C6" w:rsidRPr="006D48F3" w14:paraId="161F0501" w14:textId="77777777" w:rsidTr="00A25A09">
        <w:trPr>
          <w:trHeight w:val="468"/>
        </w:trPr>
        <w:tc>
          <w:tcPr>
            <w:tcW w:w="1620" w:type="dxa"/>
            <w:tcBorders>
              <w:top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686CF447" w14:textId="491F5E0C" w:rsidR="002309C6" w:rsidRPr="00C40ECC" w:rsidRDefault="00A25A09" w:rsidP="002309C6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de-DE" w:bidi="en-US"/>
              </w:rPr>
            </w:pPr>
            <w:r w:rsidRPr="00C40ECC">
              <w:rPr>
                <w:rFonts w:eastAsia="Aptos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6E439AF" w14:textId="3E133F74" w:rsidR="002309C6" w:rsidRPr="005C0F1D" w:rsidRDefault="00401994" w:rsidP="002309C6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eastAsia="Aptos" w:cs="Times New Roman"/>
                <w:b/>
                <w:snapToGrid w:val="0"/>
                <w:sz w:val="20"/>
                <w:szCs w:val="20"/>
                <w:lang w:eastAsia="de-DE" w:bidi="en-US"/>
              </w:rPr>
            </w:pPr>
            <w:r w:rsidRPr="005C0F1D">
              <w:rPr>
                <w:color w:val="000000"/>
                <w:sz w:val="22"/>
                <w:szCs w:val="22"/>
              </w:rPr>
              <w:t>469,867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C85CC02" w14:textId="51BD942F" w:rsidR="002309C6" w:rsidRPr="005C0F1D" w:rsidRDefault="00901539" w:rsidP="002309C6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eastAsia="Aptos" w:cs="Times New Roman"/>
                <w:b/>
                <w:snapToGrid w:val="0"/>
                <w:sz w:val="20"/>
                <w:szCs w:val="20"/>
                <w:lang w:eastAsia="de-DE" w:bidi="en-US"/>
              </w:rPr>
            </w:pPr>
            <w:r w:rsidRPr="005C0F1D">
              <w:rPr>
                <w:color w:val="000000"/>
                <w:sz w:val="22"/>
                <w:szCs w:val="22"/>
              </w:rPr>
              <w:t>18,83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14:paraId="63F055F8" w14:textId="408F4501" w:rsidR="002309C6" w:rsidRPr="005C0F1D" w:rsidRDefault="00E605CD" w:rsidP="002309C6">
            <w:pPr>
              <w:suppressLineNumbers/>
              <w:adjustRightInd w:val="0"/>
              <w:snapToGrid w:val="0"/>
              <w:spacing w:after="0" w:line="240" w:lineRule="auto"/>
              <w:jc w:val="center"/>
              <w:rPr>
                <w:rFonts w:eastAsia="Aptos" w:cs="Times New Roman"/>
                <w:b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color w:val="000000"/>
                <w:sz w:val="22"/>
                <w:szCs w:val="22"/>
              </w:rPr>
              <w:t>1418</w:t>
            </w:r>
          </w:p>
        </w:tc>
      </w:tr>
    </w:tbl>
    <w:p w14:paraId="418E5E8E" w14:textId="77777777" w:rsidR="00857943" w:rsidRDefault="00857943" w:rsidP="00910E55">
      <w:pPr>
        <w:pStyle w:val="TextBMMB"/>
      </w:pPr>
    </w:p>
    <w:p w14:paraId="41336437" w14:textId="77777777" w:rsidR="00CB7C2D" w:rsidRDefault="00CB7C2D" w:rsidP="00910E55">
      <w:pPr>
        <w:pStyle w:val="TextBMMB"/>
      </w:pPr>
    </w:p>
    <w:p w14:paraId="52953BA4" w14:textId="77777777" w:rsidR="00CB7C2D" w:rsidRDefault="00CB7C2D" w:rsidP="00910E55">
      <w:pPr>
        <w:pStyle w:val="TextBMMB"/>
      </w:pPr>
    </w:p>
    <w:p w14:paraId="3D71695C" w14:textId="17EA5ABB" w:rsidR="00CB7C2D" w:rsidRDefault="00CB7C2D" w:rsidP="0023267A">
      <w:pPr>
        <w:pStyle w:val="TextBMMB"/>
        <w:ind w:firstLine="0"/>
      </w:pPr>
    </w:p>
    <w:p w14:paraId="30BF4B29" w14:textId="77777777" w:rsidR="007158BA" w:rsidRDefault="007158BA" w:rsidP="0023267A">
      <w:pPr>
        <w:pStyle w:val="TextBMMB"/>
        <w:ind w:firstLine="0"/>
      </w:pPr>
    </w:p>
    <w:p w14:paraId="3438164E" w14:textId="1CA47839" w:rsidR="007158BA" w:rsidRPr="00910E55" w:rsidRDefault="007158BA" w:rsidP="00AD1151">
      <w:pPr>
        <w:pStyle w:val="CaptionsBMMB"/>
        <w:jc w:val="left"/>
      </w:pPr>
    </w:p>
    <w:sectPr w:rsidR="007158BA" w:rsidRPr="00910E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A21376"/>
    <w:multiLevelType w:val="hybridMultilevel"/>
    <w:tmpl w:val="929008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61166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A6E"/>
    <w:rsid w:val="000144AE"/>
    <w:rsid w:val="00033557"/>
    <w:rsid w:val="00060EB8"/>
    <w:rsid w:val="00070DFC"/>
    <w:rsid w:val="000A290F"/>
    <w:rsid w:val="000A2927"/>
    <w:rsid w:val="000A6406"/>
    <w:rsid w:val="000B4D35"/>
    <w:rsid w:val="000C270B"/>
    <w:rsid w:val="00110431"/>
    <w:rsid w:val="001104D0"/>
    <w:rsid w:val="001111C8"/>
    <w:rsid w:val="0013776D"/>
    <w:rsid w:val="00163067"/>
    <w:rsid w:val="00175C04"/>
    <w:rsid w:val="001E0D1D"/>
    <w:rsid w:val="001E7114"/>
    <w:rsid w:val="001F7070"/>
    <w:rsid w:val="002309C6"/>
    <w:rsid w:val="0023267A"/>
    <w:rsid w:val="002402CE"/>
    <w:rsid w:val="002408C1"/>
    <w:rsid w:val="002437FB"/>
    <w:rsid w:val="00272C12"/>
    <w:rsid w:val="0027426F"/>
    <w:rsid w:val="00294D44"/>
    <w:rsid w:val="002C786C"/>
    <w:rsid w:val="002D4C34"/>
    <w:rsid w:val="002F0817"/>
    <w:rsid w:val="002F492D"/>
    <w:rsid w:val="0035777D"/>
    <w:rsid w:val="003D725E"/>
    <w:rsid w:val="00401994"/>
    <w:rsid w:val="00406517"/>
    <w:rsid w:val="0043127E"/>
    <w:rsid w:val="00435330"/>
    <w:rsid w:val="00447CDC"/>
    <w:rsid w:val="004550F5"/>
    <w:rsid w:val="004552CB"/>
    <w:rsid w:val="00475566"/>
    <w:rsid w:val="00482601"/>
    <w:rsid w:val="00486CF1"/>
    <w:rsid w:val="004A62EF"/>
    <w:rsid w:val="005C0F1D"/>
    <w:rsid w:val="005D671D"/>
    <w:rsid w:val="00604CBE"/>
    <w:rsid w:val="0062746C"/>
    <w:rsid w:val="00632F37"/>
    <w:rsid w:val="00675E3E"/>
    <w:rsid w:val="00683B01"/>
    <w:rsid w:val="00692AE4"/>
    <w:rsid w:val="006A3FEB"/>
    <w:rsid w:val="006B6573"/>
    <w:rsid w:val="006C5F66"/>
    <w:rsid w:val="0071097F"/>
    <w:rsid w:val="007158BA"/>
    <w:rsid w:val="007674CC"/>
    <w:rsid w:val="00767AFD"/>
    <w:rsid w:val="00767E37"/>
    <w:rsid w:val="007F00DF"/>
    <w:rsid w:val="007F0D3E"/>
    <w:rsid w:val="007F44DC"/>
    <w:rsid w:val="008026B0"/>
    <w:rsid w:val="008065B7"/>
    <w:rsid w:val="008504B6"/>
    <w:rsid w:val="00857241"/>
    <w:rsid w:val="00857943"/>
    <w:rsid w:val="0086683A"/>
    <w:rsid w:val="0086799B"/>
    <w:rsid w:val="008805F8"/>
    <w:rsid w:val="008817B2"/>
    <w:rsid w:val="00897D07"/>
    <w:rsid w:val="00901539"/>
    <w:rsid w:val="00910E55"/>
    <w:rsid w:val="00912610"/>
    <w:rsid w:val="009238D0"/>
    <w:rsid w:val="00935A13"/>
    <w:rsid w:val="009705DF"/>
    <w:rsid w:val="009A017D"/>
    <w:rsid w:val="009B4801"/>
    <w:rsid w:val="009F147C"/>
    <w:rsid w:val="009F61F2"/>
    <w:rsid w:val="00A15185"/>
    <w:rsid w:val="00A230F5"/>
    <w:rsid w:val="00A25A09"/>
    <w:rsid w:val="00A35A7A"/>
    <w:rsid w:val="00AA1589"/>
    <w:rsid w:val="00AB61C9"/>
    <w:rsid w:val="00AC6BB8"/>
    <w:rsid w:val="00AD1151"/>
    <w:rsid w:val="00AD652A"/>
    <w:rsid w:val="00AE2B5C"/>
    <w:rsid w:val="00B112CC"/>
    <w:rsid w:val="00B13A6E"/>
    <w:rsid w:val="00B23689"/>
    <w:rsid w:val="00B4111C"/>
    <w:rsid w:val="00B6588B"/>
    <w:rsid w:val="00B915C7"/>
    <w:rsid w:val="00BE4C51"/>
    <w:rsid w:val="00C0225B"/>
    <w:rsid w:val="00C40ECC"/>
    <w:rsid w:val="00C71126"/>
    <w:rsid w:val="00C76973"/>
    <w:rsid w:val="00C801AB"/>
    <w:rsid w:val="00CB1C5C"/>
    <w:rsid w:val="00CB2DA8"/>
    <w:rsid w:val="00CB7C2D"/>
    <w:rsid w:val="00CC0881"/>
    <w:rsid w:val="00CC496A"/>
    <w:rsid w:val="00CD07A4"/>
    <w:rsid w:val="00D0513C"/>
    <w:rsid w:val="00D274DC"/>
    <w:rsid w:val="00D95184"/>
    <w:rsid w:val="00DB71B2"/>
    <w:rsid w:val="00DB7947"/>
    <w:rsid w:val="00DE6CA6"/>
    <w:rsid w:val="00DF4EE9"/>
    <w:rsid w:val="00DF5B63"/>
    <w:rsid w:val="00E0570F"/>
    <w:rsid w:val="00E46F7C"/>
    <w:rsid w:val="00E605CD"/>
    <w:rsid w:val="00E71077"/>
    <w:rsid w:val="00E7340A"/>
    <w:rsid w:val="00EE7773"/>
    <w:rsid w:val="00F17FA2"/>
    <w:rsid w:val="00F2702E"/>
    <w:rsid w:val="00F31ED5"/>
    <w:rsid w:val="00F57704"/>
    <w:rsid w:val="00F76934"/>
    <w:rsid w:val="00FF1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AC3E77"/>
  <w14:discardImageEditingData/>
  <w14:defaultImageDpi w14:val="32767"/>
  <w15:chartTrackingRefBased/>
  <w15:docId w15:val="{83DE1798-DDE3-4395-8AEA-D034F668D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3A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A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A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A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A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A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A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A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A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A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A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A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A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A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A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A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A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A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A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A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A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A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A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A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A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A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A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A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A6E"/>
    <w:rPr>
      <w:b/>
      <w:bCs/>
      <w:smallCaps/>
      <w:color w:val="0F4761" w:themeColor="accent1" w:themeShade="BF"/>
      <w:spacing w:val="5"/>
    </w:rPr>
  </w:style>
  <w:style w:type="paragraph" w:customStyle="1" w:styleId="TextBMMB">
    <w:name w:val="Text (BMMB)"/>
    <w:basedOn w:val="Normal"/>
    <w:link w:val="TextBMMBChar"/>
    <w:qFormat/>
    <w:rsid w:val="00DF4EE9"/>
    <w:pPr>
      <w:spacing w:after="0" w:line="480" w:lineRule="auto"/>
      <w:ind w:firstLine="720"/>
      <w:jc w:val="both"/>
    </w:pPr>
    <w:rPr>
      <w:rFonts w:ascii="Times New Roman" w:hAnsi="Times New Roman"/>
      <w:sz w:val="22"/>
    </w:rPr>
  </w:style>
  <w:style w:type="character" w:customStyle="1" w:styleId="TextBMMBChar">
    <w:name w:val="Text (BMMB) Char"/>
    <w:basedOn w:val="DefaultParagraphFont"/>
    <w:link w:val="TextBMMB"/>
    <w:rsid w:val="00DF4EE9"/>
    <w:rPr>
      <w:rFonts w:ascii="Times New Roman" w:hAnsi="Times New Roman"/>
      <w:sz w:val="22"/>
    </w:rPr>
  </w:style>
  <w:style w:type="paragraph" w:customStyle="1" w:styleId="CaptionsBMMB">
    <w:name w:val="Captions (BMMB)"/>
    <w:basedOn w:val="Normal"/>
    <w:link w:val="CaptionsBMMBChar"/>
    <w:qFormat/>
    <w:rsid w:val="006B6573"/>
    <w:pPr>
      <w:spacing w:after="200" w:line="240" w:lineRule="auto"/>
      <w:jc w:val="center"/>
    </w:pPr>
    <w:rPr>
      <w:rFonts w:ascii="Times New Roman" w:hAnsi="Times New Roman" w:cs="Times New Roman"/>
      <w:i/>
      <w:iCs/>
      <w:sz w:val="20"/>
      <w:szCs w:val="20"/>
    </w:rPr>
  </w:style>
  <w:style w:type="character" w:customStyle="1" w:styleId="CaptionsBMMBChar">
    <w:name w:val="Captions (BMMB) Char"/>
    <w:basedOn w:val="DefaultParagraphFont"/>
    <w:link w:val="CaptionsBMMB"/>
    <w:rsid w:val="006B6573"/>
    <w:rPr>
      <w:rFonts w:ascii="Times New Roman" w:hAnsi="Times New Roman" w:cs="Times New Roman"/>
      <w:i/>
      <w:i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111C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D07A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45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 Badrou</dc:creator>
  <cp:keywords/>
  <dc:description/>
  <cp:lastModifiedBy>Arif Badrou</cp:lastModifiedBy>
  <cp:revision>118</cp:revision>
  <cp:lastPrinted>2025-03-11T01:11:00Z</cp:lastPrinted>
  <dcterms:created xsi:type="dcterms:W3CDTF">2025-03-10T23:05:00Z</dcterms:created>
  <dcterms:modified xsi:type="dcterms:W3CDTF">2025-03-12T00:01:00Z</dcterms:modified>
</cp:coreProperties>
</file>